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50A21" w14:textId="47BB3127" w:rsidR="00E21D5D" w:rsidRDefault="00F66B5D" w:rsidP="00E21D5D">
      <w:pPr>
        <w:pStyle w:val="Heading1"/>
        <w:spacing w:line="360" w:lineRule="auto"/>
        <w:rPr>
          <w:lang w:val="en-US"/>
        </w:rPr>
      </w:pPr>
      <w:r>
        <w:rPr>
          <w:lang w:val="en-US"/>
        </w:rPr>
        <w:t xml:space="preserve">S2 </w:t>
      </w:r>
      <w:r w:rsidR="00E21D5D">
        <w:rPr>
          <w:lang w:val="en-US"/>
        </w:rPr>
        <w:t>Appendix</w:t>
      </w:r>
      <w:r>
        <w:rPr>
          <w:lang w:val="en-US"/>
        </w:rPr>
        <w:t>.</w:t>
      </w:r>
      <w:r w:rsidR="00E21D5D">
        <w:rPr>
          <w:lang w:val="en-US"/>
        </w:rPr>
        <w:t xml:space="preserve"> Quality Assessment of included studies</w:t>
      </w:r>
    </w:p>
    <w:p w14:paraId="52E279AB" w14:textId="77777777" w:rsidR="00E21D5D" w:rsidRDefault="00E21D5D" w:rsidP="00E21D5D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Studies with a quantitative design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2312"/>
        <w:gridCol w:w="725"/>
        <w:gridCol w:w="725"/>
        <w:gridCol w:w="724"/>
        <w:gridCol w:w="723"/>
        <w:gridCol w:w="1737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E21D5D" w:rsidRPr="000B7E40" w14:paraId="42F6518B" w14:textId="77777777" w:rsidTr="007117B1">
        <w:trPr>
          <w:cantSplit/>
          <w:trHeight w:val="7000"/>
        </w:trPr>
        <w:tc>
          <w:tcPr>
            <w:tcW w:w="2312" w:type="dxa"/>
          </w:tcPr>
          <w:p w14:paraId="556266B8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3B0B7344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4151CA0D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79C12019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00F954F3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783C971C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477E0D27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49CB5979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19345BAA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08AD4108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79A49330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39AF9CFD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212655D4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56B7572B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5297EC74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29570432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0A48B4C7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224BFC21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58143C8D" w14:textId="77777777" w:rsidR="00E21D5D" w:rsidRPr="007D3252" w:rsidRDefault="00E21D5D" w:rsidP="007117B1">
            <w:pPr>
              <w:rPr>
                <w:rFonts w:ascii="Arial" w:hAnsi="Arial" w:cs="Arial"/>
              </w:rPr>
            </w:pPr>
          </w:p>
          <w:p w14:paraId="1B63E0C4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61B27620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166A88F0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10141477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6D61D253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5CCEA3BA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7E6BEDDC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0D910238" w14:textId="77777777" w:rsidR="00E21D5D" w:rsidRDefault="00E21D5D" w:rsidP="007117B1">
            <w:pPr>
              <w:rPr>
                <w:rFonts w:ascii="Arial" w:hAnsi="Arial" w:cs="Arial"/>
              </w:rPr>
            </w:pPr>
          </w:p>
          <w:p w14:paraId="0F0EC409" w14:textId="77777777" w:rsidR="00E21D5D" w:rsidRDefault="00E21D5D" w:rsidP="007117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icle</w:t>
            </w:r>
          </w:p>
        </w:tc>
        <w:tc>
          <w:tcPr>
            <w:tcW w:w="725" w:type="dxa"/>
            <w:textDirection w:val="btLr"/>
          </w:tcPr>
          <w:p w14:paraId="44834EC2" w14:textId="77777777" w:rsidR="00E21D5D" w:rsidRDefault="00E21D5D" w:rsidP="007117B1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ly stated research question</w:t>
            </w:r>
          </w:p>
        </w:tc>
        <w:tc>
          <w:tcPr>
            <w:tcW w:w="725" w:type="dxa"/>
            <w:textDirection w:val="btLr"/>
          </w:tcPr>
          <w:p w14:paraId="7C7138DF" w14:textId="77777777" w:rsidR="00E21D5D" w:rsidRDefault="00E21D5D" w:rsidP="007117B1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lection respondents  </w:t>
            </w:r>
          </w:p>
        </w:tc>
        <w:tc>
          <w:tcPr>
            <w:tcW w:w="724" w:type="dxa"/>
            <w:textDirection w:val="btLr"/>
          </w:tcPr>
          <w:p w14:paraId="1E9FBF65" w14:textId="77777777" w:rsidR="00E21D5D" w:rsidRDefault="00E21D5D" w:rsidP="007117B1">
            <w:pPr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clusion Respondents/non-response </w:t>
            </w:r>
          </w:p>
        </w:tc>
        <w:tc>
          <w:tcPr>
            <w:tcW w:w="723" w:type="dxa"/>
            <w:textDirection w:val="btLr"/>
          </w:tcPr>
          <w:p w14:paraId="717E4D3F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erformance bias </w:t>
            </w:r>
          </w:p>
        </w:tc>
        <w:tc>
          <w:tcPr>
            <w:tcW w:w="1737" w:type="dxa"/>
            <w:textDirection w:val="btLr"/>
          </w:tcPr>
          <w:p w14:paraId="156655A3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 w:rsidRPr="000B7E40">
              <w:rPr>
                <w:rFonts w:ascii="Arial" w:hAnsi="Arial" w:cs="Arial"/>
                <w:lang w:val="en-US"/>
              </w:rPr>
              <w:t>Percentage non-response/ drop-out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</w:p>
        </w:tc>
        <w:tc>
          <w:tcPr>
            <w:tcW w:w="724" w:type="dxa"/>
            <w:textDirection w:val="btLr"/>
          </w:tcPr>
          <w:p w14:paraId="11F0097C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mparison participants/ non-participants </w:t>
            </w:r>
          </w:p>
        </w:tc>
        <w:tc>
          <w:tcPr>
            <w:tcW w:w="724" w:type="dxa"/>
            <w:textDirection w:val="btLr"/>
          </w:tcPr>
          <w:p w14:paraId="40A8A786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ptional Endpoints in cohort clearly defined </w:t>
            </w:r>
          </w:p>
        </w:tc>
        <w:tc>
          <w:tcPr>
            <w:tcW w:w="724" w:type="dxa"/>
            <w:textDirection w:val="btLr"/>
          </w:tcPr>
          <w:p w14:paraId="212F927A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ssessors blinded to exposure status </w:t>
            </w:r>
          </w:p>
        </w:tc>
        <w:tc>
          <w:tcPr>
            <w:tcW w:w="724" w:type="dxa"/>
            <w:textDirection w:val="btLr"/>
          </w:tcPr>
          <w:p w14:paraId="39132125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cognition of detection bias </w:t>
            </w:r>
          </w:p>
        </w:tc>
        <w:tc>
          <w:tcPr>
            <w:tcW w:w="724" w:type="dxa"/>
            <w:textDirection w:val="btLr"/>
          </w:tcPr>
          <w:p w14:paraId="2DEB6594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ly defined outcome measures </w:t>
            </w:r>
          </w:p>
        </w:tc>
        <w:tc>
          <w:tcPr>
            <w:tcW w:w="724" w:type="dxa"/>
            <w:textDirection w:val="btLr"/>
          </w:tcPr>
          <w:p w14:paraId="3AA4B023" w14:textId="77777777" w:rsidR="00E21D5D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learly stated outcome subjective outcome measures </w:t>
            </w:r>
          </w:p>
        </w:tc>
        <w:tc>
          <w:tcPr>
            <w:tcW w:w="724" w:type="dxa"/>
            <w:textDirection w:val="btLr"/>
          </w:tcPr>
          <w:p w14:paraId="5B061298" w14:textId="77777777" w:rsidR="00E21D5D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xposure level assessed more than once </w:t>
            </w:r>
          </w:p>
        </w:tc>
        <w:tc>
          <w:tcPr>
            <w:tcW w:w="724" w:type="dxa"/>
            <w:textDirection w:val="btLr"/>
          </w:tcPr>
          <w:p w14:paraId="13042FEE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dentification of confounders 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textDirection w:val="btLr"/>
          </w:tcPr>
          <w:p w14:paraId="22AF87B8" w14:textId="77777777" w:rsidR="00E21D5D" w:rsidRPr="000B7E40" w:rsidRDefault="00E21D5D" w:rsidP="007117B1">
            <w:pPr>
              <w:ind w:left="113" w:right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fidence interval provided</w:t>
            </w:r>
          </w:p>
        </w:tc>
      </w:tr>
      <w:tr w:rsidR="00E21D5D" w:rsidRPr="00D40A7A" w14:paraId="619B3BFC" w14:textId="77777777" w:rsidTr="007117B1">
        <w:tc>
          <w:tcPr>
            <w:tcW w:w="2312" w:type="dxa"/>
          </w:tcPr>
          <w:p w14:paraId="7EA32812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Battles (2002)</w:t>
            </w:r>
          </w:p>
        </w:tc>
        <w:tc>
          <w:tcPr>
            <w:tcW w:w="725" w:type="dxa"/>
            <w:shd w:val="clear" w:color="auto" w:fill="92D050"/>
          </w:tcPr>
          <w:p w14:paraId="54452DE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7CFFD2C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7D4736B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300C3EC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1737" w:type="dxa"/>
          </w:tcPr>
          <w:p w14:paraId="60D19988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% (T1)</w:t>
            </w:r>
          </w:p>
          <w:p w14:paraId="63FBE18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9.8% (T3) </w:t>
            </w:r>
          </w:p>
        </w:tc>
        <w:tc>
          <w:tcPr>
            <w:tcW w:w="724" w:type="dxa"/>
            <w:shd w:val="clear" w:color="auto" w:fill="92D050"/>
          </w:tcPr>
          <w:p w14:paraId="5108D4A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AD41E1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692E3A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FFC000"/>
          </w:tcPr>
          <w:p w14:paraId="1C35015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88262B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D11F213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480BCD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9D83F6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805CD2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D40A7A" w14:paraId="3360FF8A" w14:textId="77777777" w:rsidTr="007117B1">
        <w:tc>
          <w:tcPr>
            <w:tcW w:w="2312" w:type="dxa"/>
          </w:tcPr>
          <w:p w14:paraId="1B5919F3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lastRenderedPageBreak/>
              <w:t>Blanchette (2002)</w:t>
            </w:r>
          </w:p>
        </w:tc>
        <w:tc>
          <w:tcPr>
            <w:tcW w:w="725" w:type="dxa"/>
            <w:shd w:val="clear" w:color="auto" w:fill="92D050"/>
          </w:tcPr>
          <w:p w14:paraId="44454C3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318A3BD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1F25863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7D9B864F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527C6EB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AB089F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1A8E17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 w:themeFill="accent4"/>
          </w:tcPr>
          <w:p w14:paraId="36DEF9F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3290B4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8A21DE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E62C7F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E9F2C6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B77FA4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4C98E3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9956CF" w14:paraId="1CED3F3D" w14:textId="77777777" w:rsidTr="007117B1">
        <w:tc>
          <w:tcPr>
            <w:tcW w:w="2312" w:type="dxa"/>
          </w:tcPr>
          <w:p w14:paraId="2B380FC6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Bomba (2010</w:t>
            </w:r>
          </w:p>
        </w:tc>
        <w:tc>
          <w:tcPr>
            <w:tcW w:w="725" w:type="dxa"/>
            <w:shd w:val="clear" w:color="auto" w:fill="92D050"/>
          </w:tcPr>
          <w:p w14:paraId="20C1F31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4B96F91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9DDE0D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50083009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6527BA7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402A127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91457B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0C770A6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4DD737A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48010B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00EE62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6A0F2B5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478C09F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266CDA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B252BE" w14:paraId="0C5A8A89" w14:textId="77777777" w:rsidTr="007117B1">
        <w:tc>
          <w:tcPr>
            <w:tcW w:w="2312" w:type="dxa"/>
          </w:tcPr>
          <w:p w14:paraId="549FD562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Brackis-Cott (2009a)</w:t>
            </w:r>
          </w:p>
        </w:tc>
        <w:tc>
          <w:tcPr>
            <w:tcW w:w="725" w:type="dxa"/>
            <w:shd w:val="clear" w:color="auto" w:fill="92D050"/>
          </w:tcPr>
          <w:p w14:paraId="12CA02B8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5" w:type="dxa"/>
          </w:tcPr>
          <w:p w14:paraId="6AD718D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 w:rsidRPr="00721CF3">
              <w:rPr>
                <w:rFonts w:ascii="Arial" w:hAnsi="Arial" w:cs="Arial"/>
                <w:lang w:val="en-US"/>
              </w:rPr>
              <w:t>N.A.</w:t>
            </w:r>
          </w:p>
          <w:p w14:paraId="58E0112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  <w:p w14:paraId="26FF9995" w14:textId="77777777" w:rsidR="00E21D5D" w:rsidRPr="00721CF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6B39F61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F14DE5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23F61333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F14DE5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324B3F87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BD0FA22" w14:textId="77777777" w:rsidR="00E21D5D" w:rsidRPr="00F14DE5" w:rsidRDefault="00E21D5D" w:rsidP="007117B1">
            <w:pPr>
              <w:rPr>
                <w:rFonts w:ascii="Arial" w:hAnsi="Arial" w:cs="Arial"/>
                <w:lang w:val="en-US"/>
              </w:rPr>
            </w:pPr>
            <w:r w:rsidRPr="00F14DE5">
              <w:rPr>
                <w:rFonts w:ascii="Arial" w:hAnsi="Arial" w:cs="Arial"/>
                <w:lang w:val="en-US"/>
              </w:rPr>
              <w:t xml:space="preserve">N.A. </w:t>
            </w:r>
          </w:p>
          <w:p w14:paraId="6B18A6E4" w14:textId="77777777" w:rsidR="00E21D5D" w:rsidRDefault="00E21D5D" w:rsidP="007117B1">
            <w:pPr>
              <w:rPr>
                <w:rFonts w:ascii="Arial" w:hAnsi="Arial" w:cs="Arial"/>
                <w:highlight w:val="yellow"/>
                <w:lang w:val="en-US"/>
              </w:rPr>
            </w:pPr>
          </w:p>
          <w:p w14:paraId="2BC7700A" w14:textId="77777777" w:rsidR="00E21D5D" w:rsidRPr="00B252BE" w:rsidRDefault="00E21D5D" w:rsidP="007117B1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D22092D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3DC6B926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A71387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0BB9AA52" w14:textId="77777777" w:rsidR="00E21D5D" w:rsidRPr="00B252BE" w:rsidRDefault="00E21D5D" w:rsidP="007117B1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CC7B226" w14:textId="77777777" w:rsidR="00E21D5D" w:rsidRPr="00B252BE" w:rsidRDefault="00E21D5D" w:rsidP="007117B1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40A5C02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5C788A79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A71387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17652451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E2F0188" w14:textId="77777777" w:rsidR="00E21D5D" w:rsidRPr="00721CF3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</w:tr>
      <w:tr w:rsidR="00E21D5D" w:rsidRPr="000B7E40" w14:paraId="2AF2366E" w14:textId="77777777" w:rsidTr="007117B1">
        <w:tc>
          <w:tcPr>
            <w:tcW w:w="2312" w:type="dxa"/>
          </w:tcPr>
          <w:p w14:paraId="0881723B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Brackis-Cott (2009b)</w:t>
            </w:r>
          </w:p>
        </w:tc>
        <w:tc>
          <w:tcPr>
            <w:tcW w:w="725" w:type="dxa"/>
            <w:shd w:val="clear" w:color="auto" w:fill="92D050"/>
          </w:tcPr>
          <w:p w14:paraId="6907E758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6F4317B9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7BF1FE9A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291A33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  <w:shd w:val="clear" w:color="auto" w:fill="auto"/>
          </w:tcPr>
          <w:p w14:paraId="0DC15774" w14:textId="77777777" w:rsidR="00E21D5D" w:rsidRPr="001E5A87" w:rsidRDefault="00E21D5D" w:rsidP="007117B1">
            <w:pPr>
              <w:rPr>
                <w:rFonts w:ascii="Arial" w:hAnsi="Arial" w:cs="Arial"/>
                <w:lang w:val="en-US"/>
              </w:rPr>
            </w:pPr>
            <w:r w:rsidRPr="001E5A87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4D44BA35" w14:textId="77777777" w:rsidR="00E21D5D" w:rsidRPr="001E5A87" w:rsidRDefault="00E21D5D" w:rsidP="007117B1">
            <w:pPr>
              <w:rPr>
                <w:rFonts w:ascii="Arial" w:hAnsi="Arial" w:cs="Arial"/>
                <w:lang w:val="en-US"/>
              </w:rPr>
            </w:pPr>
            <w:r w:rsidRPr="001E5A87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60A85E84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C536D7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63ED0EF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22E238A4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C536D7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724" w:type="dxa"/>
            <w:shd w:val="clear" w:color="auto" w:fill="92D050"/>
          </w:tcPr>
          <w:p w14:paraId="5BA3C0EC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42CF34E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B7EBB72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07E9E287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C32A0E">
              <w:rPr>
                <w:rFonts w:ascii="Arial" w:hAnsi="Arial" w:cs="Arial"/>
                <w:lang w:val="en-US"/>
              </w:rPr>
              <w:t xml:space="preserve">N.A </w:t>
            </w:r>
          </w:p>
        </w:tc>
        <w:tc>
          <w:tcPr>
            <w:tcW w:w="724" w:type="dxa"/>
            <w:shd w:val="clear" w:color="auto" w:fill="92D050"/>
          </w:tcPr>
          <w:p w14:paraId="32A40DEA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92D050"/>
          </w:tcPr>
          <w:p w14:paraId="5AB69EAD" w14:textId="77777777" w:rsidR="00E21D5D" w:rsidRPr="00A71387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</w:tr>
      <w:tr w:rsidR="00E21D5D" w:rsidRPr="000B7E40" w14:paraId="7A681D73" w14:textId="77777777" w:rsidTr="007117B1">
        <w:tc>
          <w:tcPr>
            <w:tcW w:w="2312" w:type="dxa"/>
          </w:tcPr>
          <w:p w14:paraId="291EDCCC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Chiriboga (2005)</w:t>
            </w:r>
          </w:p>
        </w:tc>
        <w:tc>
          <w:tcPr>
            <w:tcW w:w="725" w:type="dxa"/>
            <w:shd w:val="clear" w:color="auto" w:fill="92D050"/>
          </w:tcPr>
          <w:p w14:paraId="200958DA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21A25566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6BB2F85A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9E02DB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4BEE8DC7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9E02DB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19C1F984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9E02DB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418DF7D9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9E02DB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7E6A10D3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46147C6B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9E02DB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1AF5E1D3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5E52408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2A43295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10353248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14283C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3D6B7D1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tcBorders>
              <w:top w:val="nil"/>
            </w:tcBorders>
            <w:shd w:val="clear" w:color="auto" w:fill="FF0000"/>
          </w:tcPr>
          <w:p w14:paraId="3F56A797" w14:textId="77777777" w:rsidR="00E21D5D" w:rsidRPr="00C32A0E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</w:tr>
      <w:tr w:rsidR="00E21D5D" w:rsidRPr="000B7E40" w14:paraId="7B7A1C9B" w14:textId="77777777" w:rsidTr="007117B1">
        <w:tc>
          <w:tcPr>
            <w:tcW w:w="2312" w:type="dxa"/>
            <w:shd w:val="clear" w:color="auto" w:fill="auto"/>
          </w:tcPr>
          <w:p w14:paraId="073EBD91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Cohen (2015)</w:t>
            </w:r>
          </w:p>
        </w:tc>
        <w:tc>
          <w:tcPr>
            <w:tcW w:w="725" w:type="dxa"/>
            <w:shd w:val="clear" w:color="auto" w:fill="92D050"/>
          </w:tcPr>
          <w:p w14:paraId="0CFB0FAA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169491C6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CA9286D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6080D315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492EC5A3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260E578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 .</w:t>
            </w:r>
          </w:p>
        </w:tc>
        <w:tc>
          <w:tcPr>
            <w:tcW w:w="724" w:type="dxa"/>
            <w:shd w:val="clear" w:color="auto" w:fill="92D050"/>
          </w:tcPr>
          <w:p w14:paraId="7A4FEB9B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70E904B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4C2782B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388EB2E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6B30A38" w14:textId="77777777" w:rsidR="00E21D5D" w:rsidRPr="009E02DB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D9BDD43" w14:textId="77777777" w:rsidR="00E21D5D" w:rsidRPr="0014283C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F8421CA" w14:textId="77777777" w:rsidR="00E21D5D" w:rsidRPr="0014283C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B11230B" w14:textId="77777777" w:rsidR="00E21D5D" w:rsidRPr="0014283C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0B7E40" w14:paraId="712B4189" w14:textId="77777777" w:rsidTr="007117B1">
        <w:tc>
          <w:tcPr>
            <w:tcW w:w="2312" w:type="dxa"/>
          </w:tcPr>
          <w:p w14:paraId="16A86EAE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Dolfus (2010)</w:t>
            </w:r>
          </w:p>
        </w:tc>
        <w:tc>
          <w:tcPr>
            <w:tcW w:w="725" w:type="dxa"/>
            <w:shd w:val="clear" w:color="auto" w:fill="92D050"/>
          </w:tcPr>
          <w:p w14:paraId="56AAD32A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5" w:type="dxa"/>
          </w:tcPr>
          <w:p w14:paraId="7273D6CF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6104BA42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0D6A67F2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46226CF4" w14:textId="77777777" w:rsidR="00E21D5D" w:rsidRPr="007C0FFC" w:rsidRDefault="00E21D5D" w:rsidP="007117B1">
            <w:pPr>
              <w:rPr>
                <w:rFonts w:ascii="Arial" w:hAnsi="Arial" w:cs="Arial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 xml:space="preserve">20,5% </w:t>
            </w:r>
            <w:proofErr w:type="gramStart"/>
            <w:r w:rsidRPr="007C0FFC">
              <w:rPr>
                <w:rFonts w:ascii="Arial" w:hAnsi="Arial" w:cs="Arial"/>
                <w:lang w:val="en-US"/>
              </w:rPr>
              <w:t>died</w:t>
            </w:r>
            <w:proofErr w:type="gramEnd"/>
          </w:p>
          <w:p w14:paraId="31BAB5C4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>9,5% lost to follow-up</w:t>
            </w:r>
          </w:p>
        </w:tc>
        <w:tc>
          <w:tcPr>
            <w:tcW w:w="724" w:type="dxa"/>
          </w:tcPr>
          <w:p w14:paraId="62DBF3F9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B2B7425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3D137D5E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7C0FFC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FBD5564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0D81B9CB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4C159C4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489D96CF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  <w:r w:rsidRPr="007C0FFC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724" w:type="dxa"/>
            <w:shd w:val="clear" w:color="auto" w:fill="92D050"/>
          </w:tcPr>
          <w:p w14:paraId="60AF5E89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42CA97B8" w14:textId="77777777" w:rsidR="00E21D5D" w:rsidRPr="00C04BDB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</w:tr>
      <w:tr w:rsidR="00E21D5D" w:rsidRPr="00461F0A" w14:paraId="7C109F40" w14:textId="77777777" w:rsidTr="007117B1">
        <w:tc>
          <w:tcPr>
            <w:tcW w:w="2312" w:type="dxa"/>
          </w:tcPr>
          <w:p w14:paraId="237E20DA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Ellis (2004)</w:t>
            </w:r>
          </w:p>
        </w:tc>
        <w:tc>
          <w:tcPr>
            <w:tcW w:w="725" w:type="dxa"/>
            <w:shd w:val="clear" w:color="auto" w:fill="92D050"/>
          </w:tcPr>
          <w:p w14:paraId="38BF1D3E" w14:textId="77777777" w:rsidR="00E21D5D" w:rsidRPr="00461F0A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16D1A965" w14:textId="77777777" w:rsidR="00E21D5D" w:rsidRPr="00461F0A" w:rsidRDefault="00E21D5D" w:rsidP="007117B1">
            <w:pPr>
              <w:rPr>
                <w:rFonts w:ascii="Arial" w:hAnsi="Arial" w:cs="Arial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45C4151" w14:textId="77777777" w:rsidR="00E21D5D" w:rsidRPr="00461F0A" w:rsidRDefault="00E21D5D" w:rsidP="007117B1">
            <w:pPr>
              <w:rPr>
                <w:rFonts w:ascii="Arial" w:hAnsi="Arial" w:cs="Arial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624267B0" w14:textId="77777777" w:rsidR="00E21D5D" w:rsidRPr="00461F0A" w:rsidRDefault="00E21D5D" w:rsidP="007117B1">
            <w:pPr>
              <w:rPr>
                <w:rFonts w:ascii="Arial" w:hAnsi="Arial" w:cs="Arial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2890ABAC" w14:textId="77777777" w:rsidR="00E21D5D" w:rsidRPr="00461F0A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  <w:p w14:paraId="5116AC11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6DD3E60F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752DBE23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</w:tcPr>
          <w:p w14:paraId="76E44C1B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2F48B0B4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12AFBDD7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7B12896A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112E9D13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  <w:r w:rsidRPr="00461F0A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444C953A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4905BC2B" w14:textId="77777777" w:rsidR="00E21D5D" w:rsidRPr="00526364" w:rsidRDefault="00E21D5D" w:rsidP="007117B1">
            <w:pPr>
              <w:rPr>
                <w:rFonts w:ascii="Arial" w:hAnsi="Arial" w:cs="Arial"/>
                <w:highlight w:val="green"/>
                <w:lang w:val="en-US"/>
              </w:rPr>
            </w:pPr>
          </w:p>
        </w:tc>
      </w:tr>
      <w:tr w:rsidR="00E21D5D" w:rsidRPr="00EE08A9" w14:paraId="1003EA3D" w14:textId="77777777" w:rsidTr="007117B1">
        <w:tc>
          <w:tcPr>
            <w:tcW w:w="2312" w:type="dxa"/>
          </w:tcPr>
          <w:p w14:paraId="24BA4E17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Ellis (2010)</w:t>
            </w:r>
          </w:p>
        </w:tc>
        <w:tc>
          <w:tcPr>
            <w:tcW w:w="725" w:type="dxa"/>
            <w:shd w:val="clear" w:color="auto" w:fill="92D050"/>
          </w:tcPr>
          <w:p w14:paraId="1A529B4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FFC000"/>
          </w:tcPr>
          <w:p w14:paraId="6E1CB5B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E74C23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404AA3FF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0A82517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  <w:p w14:paraId="447B33C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  <w:p w14:paraId="457EC11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AC39BF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D42A36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0827B8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24" w:type="dxa"/>
            <w:shd w:val="clear" w:color="auto" w:fill="92D050"/>
          </w:tcPr>
          <w:p w14:paraId="58C8F7B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30D3875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3DFBCB0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FA7BA4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0A1481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2657C3E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FD53EB" w14:paraId="72CE989F" w14:textId="77777777" w:rsidTr="007117B1">
        <w:tc>
          <w:tcPr>
            <w:tcW w:w="2312" w:type="dxa"/>
          </w:tcPr>
          <w:p w14:paraId="013DCDCD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Ellis (2011)</w:t>
            </w:r>
          </w:p>
        </w:tc>
        <w:tc>
          <w:tcPr>
            <w:tcW w:w="725" w:type="dxa"/>
            <w:shd w:val="clear" w:color="auto" w:fill="92D050"/>
          </w:tcPr>
          <w:p w14:paraId="3B0CE85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FFC000"/>
          </w:tcPr>
          <w:p w14:paraId="79396A2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2AA95F3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3EB671C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783702D4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  <w:p w14:paraId="717479A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C6CA2A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0EA90BE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639927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724" w:type="dxa"/>
            <w:shd w:val="clear" w:color="auto" w:fill="92D050"/>
          </w:tcPr>
          <w:p w14:paraId="69B42C3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010AC5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5AB0838F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0B3EBC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16806A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1ED52A9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4A2523" w14:paraId="144BF180" w14:textId="77777777" w:rsidTr="007117B1">
        <w:tc>
          <w:tcPr>
            <w:tcW w:w="2312" w:type="dxa"/>
          </w:tcPr>
          <w:p w14:paraId="7AC20272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Franklin (2007)</w:t>
            </w:r>
          </w:p>
        </w:tc>
        <w:tc>
          <w:tcPr>
            <w:tcW w:w="725" w:type="dxa"/>
            <w:shd w:val="clear" w:color="auto" w:fill="92D050"/>
          </w:tcPr>
          <w:p w14:paraId="7FE4C4D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065FC4C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30C859F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 w:rsidRPr="004A2523"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326EE640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6383F5A5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  </w:t>
            </w:r>
          </w:p>
        </w:tc>
        <w:tc>
          <w:tcPr>
            <w:tcW w:w="724" w:type="dxa"/>
          </w:tcPr>
          <w:p w14:paraId="5873B752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A4CB2B5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B70B581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DEFD0FB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4311317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9B60E07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84516FC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D8F7F5C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6515E701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471227" w14:paraId="1E0595A6" w14:textId="77777777" w:rsidTr="007117B1">
        <w:tc>
          <w:tcPr>
            <w:tcW w:w="2312" w:type="dxa"/>
          </w:tcPr>
          <w:p w14:paraId="407C70B3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Fundaro (1998)</w:t>
            </w:r>
          </w:p>
        </w:tc>
        <w:tc>
          <w:tcPr>
            <w:tcW w:w="725" w:type="dxa"/>
            <w:shd w:val="clear" w:color="auto" w:fill="92D050"/>
          </w:tcPr>
          <w:p w14:paraId="00FC5B8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6C4FC4A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B37EB26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3B44E3E7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5CE7D940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45865F44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4F018693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08948B33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. </w:t>
            </w:r>
          </w:p>
        </w:tc>
        <w:tc>
          <w:tcPr>
            <w:tcW w:w="724" w:type="dxa"/>
            <w:shd w:val="clear" w:color="auto" w:fill="FFC000"/>
          </w:tcPr>
          <w:p w14:paraId="45ACD62E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12A17476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56FD8CDC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811C463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CA7FC75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138CDCF6" w14:textId="77777777" w:rsidR="00E21D5D" w:rsidRPr="004A2523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471227" w14:paraId="17A59880" w14:textId="77777777" w:rsidTr="007117B1">
        <w:tc>
          <w:tcPr>
            <w:tcW w:w="2312" w:type="dxa"/>
          </w:tcPr>
          <w:p w14:paraId="574AB155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Gadow (2010)</w:t>
            </w:r>
          </w:p>
        </w:tc>
        <w:tc>
          <w:tcPr>
            <w:tcW w:w="725" w:type="dxa"/>
            <w:shd w:val="clear" w:color="auto" w:fill="92D050"/>
          </w:tcPr>
          <w:p w14:paraId="6781F44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7F851EE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31009A2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7F27AB27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2FDDEC3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6FBB7C9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06A8078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7346E2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173826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75F4D9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5E2F6F7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CD4267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1D53F5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CEC7DD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471227" w14:paraId="70051F3E" w14:textId="77777777" w:rsidTr="007117B1">
        <w:tc>
          <w:tcPr>
            <w:tcW w:w="2312" w:type="dxa"/>
          </w:tcPr>
          <w:p w14:paraId="46D81AE0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Garvie (2014)</w:t>
            </w:r>
          </w:p>
        </w:tc>
        <w:tc>
          <w:tcPr>
            <w:tcW w:w="725" w:type="dxa"/>
            <w:shd w:val="clear" w:color="auto" w:fill="92D050"/>
          </w:tcPr>
          <w:p w14:paraId="6B8BDBF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6F817AD9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552CFF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6502122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1B80061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19766D9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F57B78F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1329EA8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4A160C96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AEDB966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CEE4EE8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D55CD6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FB4FDC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D7942D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471227" w14:paraId="406F18E6" w14:textId="77777777" w:rsidTr="007117B1">
        <w:tc>
          <w:tcPr>
            <w:tcW w:w="2312" w:type="dxa"/>
          </w:tcPr>
          <w:p w14:paraId="0F8C8D21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nzález-Tomé (2018)</w:t>
            </w:r>
          </w:p>
        </w:tc>
        <w:tc>
          <w:tcPr>
            <w:tcW w:w="725" w:type="dxa"/>
            <w:shd w:val="clear" w:color="auto" w:fill="92D050"/>
          </w:tcPr>
          <w:p w14:paraId="1E0EEB5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3D67B6A9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ED7388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  <w:shd w:val="clear" w:color="auto" w:fill="FFC000" w:themeFill="accent4"/>
          </w:tcPr>
          <w:p w14:paraId="319F6EC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37" w:type="dxa"/>
          </w:tcPr>
          <w:p w14:paraId="4C6A825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2D164115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49CB8C6F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20D754F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7FE27A7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E81FE8E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C0F4BD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1DDC1DE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336302B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786B1E1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20374F" w14:paraId="2CEB5CAA" w14:textId="77777777" w:rsidTr="007117B1">
        <w:tc>
          <w:tcPr>
            <w:tcW w:w="2312" w:type="dxa"/>
          </w:tcPr>
          <w:p w14:paraId="011B0BCC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Jeremy (2005)</w:t>
            </w:r>
          </w:p>
        </w:tc>
        <w:tc>
          <w:tcPr>
            <w:tcW w:w="725" w:type="dxa"/>
            <w:shd w:val="clear" w:color="auto" w:fill="92D050"/>
          </w:tcPr>
          <w:p w14:paraId="05A0353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6E26BAA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5ED4648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1522972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6B0D2E1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% still participated</w:t>
            </w:r>
            <w:r w:rsidRPr="0020374F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in </w:t>
            </w:r>
            <w:r w:rsidRPr="0020374F">
              <w:rPr>
                <w:rFonts w:ascii="Arial" w:hAnsi="Arial" w:cs="Arial"/>
                <w:lang w:val="en-US"/>
              </w:rPr>
              <w:t>week 48</w:t>
            </w:r>
          </w:p>
        </w:tc>
        <w:tc>
          <w:tcPr>
            <w:tcW w:w="724" w:type="dxa"/>
          </w:tcPr>
          <w:p w14:paraId="73AD5B4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5C92AA0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1927BA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B9F9C9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5468F7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EFB9CE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5C02D3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893F0F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E8F5CE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266577" w14:paraId="30146923" w14:textId="77777777" w:rsidTr="007117B1">
        <w:tc>
          <w:tcPr>
            <w:tcW w:w="2312" w:type="dxa"/>
          </w:tcPr>
          <w:p w14:paraId="5C4EA452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Kullgren (2004)</w:t>
            </w:r>
          </w:p>
        </w:tc>
        <w:tc>
          <w:tcPr>
            <w:tcW w:w="725" w:type="dxa"/>
            <w:shd w:val="clear" w:color="auto" w:fill="92D050"/>
          </w:tcPr>
          <w:p w14:paraId="5002D15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172560C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FFF77C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56A30F4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488E8FB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02BD5F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4CBC3BF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C549D3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0520FD5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DA38D8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6786FB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562C83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9A81F8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1CD67D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C54DB1" w14:paraId="66ADB002" w14:textId="77777777" w:rsidTr="007117B1">
        <w:tc>
          <w:tcPr>
            <w:tcW w:w="2312" w:type="dxa"/>
          </w:tcPr>
          <w:p w14:paraId="1A121DA3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Malee et al (2011)</w:t>
            </w:r>
          </w:p>
        </w:tc>
        <w:tc>
          <w:tcPr>
            <w:tcW w:w="725" w:type="dxa"/>
            <w:shd w:val="clear" w:color="auto" w:fill="92D050"/>
          </w:tcPr>
          <w:p w14:paraId="4407B95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775E81F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7FABE8F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01164E97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4FD1A32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67% completed assessments </w:t>
            </w:r>
          </w:p>
        </w:tc>
        <w:tc>
          <w:tcPr>
            <w:tcW w:w="724" w:type="dxa"/>
          </w:tcPr>
          <w:p w14:paraId="386C5CF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037609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780B00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7EED16F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895E9B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A33634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073655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602B0C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045F3F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C54DB1" w14:paraId="620F5B01" w14:textId="77777777" w:rsidTr="007117B1">
        <w:tc>
          <w:tcPr>
            <w:tcW w:w="2312" w:type="dxa"/>
          </w:tcPr>
          <w:p w14:paraId="30463609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Medin et al (2016)</w:t>
            </w:r>
          </w:p>
        </w:tc>
        <w:tc>
          <w:tcPr>
            <w:tcW w:w="725" w:type="dxa"/>
            <w:shd w:val="clear" w:color="auto" w:fill="92D050"/>
          </w:tcPr>
          <w:p w14:paraId="1093D40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123A0BC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57E3899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4F22690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762519F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8614D4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17DE7A1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CFE309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E9A530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1708618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4D509E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BEAC6A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18D4C52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359CF92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C54DB1" w14:paraId="455C6FBB" w14:textId="77777777" w:rsidTr="007117B1">
        <w:tc>
          <w:tcPr>
            <w:tcW w:w="2312" w:type="dxa"/>
          </w:tcPr>
          <w:p w14:paraId="02232FA6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Mellins (2013)</w:t>
            </w:r>
          </w:p>
        </w:tc>
        <w:tc>
          <w:tcPr>
            <w:tcW w:w="725" w:type="dxa"/>
            <w:shd w:val="clear" w:color="auto" w:fill="92D050"/>
          </w:tcPr>
          <w:p w14:paraId="1AE7B79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4679FB5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auto"/>
          </w:tcPr>
          <w:p w14:paraId="50ACE66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3" w:type="dxa"/>
          </w:tcPr>
          <w:p w14:paraId="1410633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53BB5F1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5% drop-out </w:t>
            </w:r>
          </w:p>
        </w:tc>
        <w:tc>
          <w:tcPr>
            <w:tcW w:w="724" w:type="dxa"/>
            <w:shd w:val="clear" w:color="auto" w:fill="92D050"/>
          </w:tcPr>
          <w:p w14:paraId="563AF574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EE73AA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7C21ED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D26EA5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8F8CE5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C11BFF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FFF56E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1B6B24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8E1B15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345EFB" w14:paraId="38BA3A2E" w14:textId="77777777" w:rsidTr="007117B1">
        <w:tc>
          <w:tcPr>
            <w:tcW w:w="2312" w:type="dxa"/>
          </w:tcPr>
          <w:p w14:paraId="063723B7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Mialky (2001)</w:t>
            </w:r>
          </w:p>
        </w:tc>
        <w:tc>
          <w:tcPr>
            <w:tcW w:w="725" w:type="dxa"/>
            <w:shd w:val="clear" w:color="auto" w:fill="92D050"/>
          </w:tcPr>
          <w:p w14:paraId="0C61E19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2218745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1F32F0B7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0049532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1808D61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60AFE8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0ED3BA7A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BA584C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7E4AC4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2AB2DB5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2A9487F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F3205C0" w14:textId="77777777" w:rsidR="00E21D5D" w:rsidRPr="00345EFB" w:rsidRDefault="00E21D5D" w:rsidP="007117B1">
            <w:pPr>
              <w:rPr>
                <w:rFonts w:ascii="Arial" w:hAnsi="Arial" w:cs="Arial"/>
              </w:rPr>
            </w:pPr>
            <w:r w:rsidRPr="00345EFB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.</w:t>
            </w:r>
            <w:r w:rsidRPr="00345EFB">
              <w:rPr>
                <w:rFonts w:ascii="Arial" w:hAnsi="Arial" w:cs="Arial"/>
              </w:rPr>
              <w:t xml:space="preserve">A. </w:t>
            </w:r>
          </w:p>
        </w:tc>
        <w:tc>
          <w:tcPr>
            <w:tcW w:w="724" w:type="dxa"/>
            <w:shd w:val="clear" w:color="auto" w:fill="92D050"/>
          </w:tcPr>
          <w:p w14:paraId="5D134E7F" w14:textId="77777777" w:rsidR="00E21D5D" w:rsidRPr="00345EFB" w:rsidRDefault="00E21D5D" w:rsidP="007117B1">
            <w:pPr>
              <w:rPr>
                <w:rFonts w:ascii="Arial" w:hAnsi="Arial" w:cs="Arial"/>
              </w:rPr>
            </w:pPr>
          </w:p>
        </w:tc>
        <w:tc>
          <w:tcPr>
            <w:tcW w:w="724" w:type="dxa"/>
            <w:shd w:val="clear" w:color="auto" w:fill="FF0000"/>
          </w:tcPr>
          <w:p w14:paraId="48B73D5F" w14:textId="77777777" w:rsidR="00E21D5D" w:rsidRPr="00345EFB" w:rsidRDefault="00E21D5D" w:rsidP="007117B1">
            <w:pPr>
              <w:rPr>
                <w:rFonts w:ascii="Arial" w:hAnsi="Arial" w:cs="Arial"/>
              </w:rPr>
            </w:pPr>
          </w:p>
        </w:tc>
      </w:tr>
      <w:tr w:rsidR="00E21D5D" w:rsidRPr="000F2216" w14:paraId="285CC0C7" w14:textId="77777777" w:rsidTr="007117B1">
        <w:tc>
          <w:tcPr>
            <w:tcW w:w="2312" w:type="dxa"/>
          </w:tcPr>
          <w:p w14:paraId="5B56DA4A" w14:textId="77777777" w:rsidR="00E21D5D" w:rsidRPr="0059414D" w:rsidRDefault="00E21D5D" w:rsidP="007117B1">
            <w:pPr>
              <w:rPr>
                <w:rFonts w:ascii="Arial" w:hAnsi="Arial" w:cs="Arial"/>
              </w:rPr>
            </w:pPr>
            <w:r w:rsidRPr="0059414D">
              <w:rPr>
                <w:rFonts w:ascii="Arial" w:hAnsi="Arial" w:cs="Arial"/>
              </w:rPr>
              <w:t>Nachman (2012)</w:t>
            </w:r>
          </w:p>
        </w:tc>
        <w:tc>
          <w:tcPr>
            <w:tcW w:w="725" w:type="dxa"/>
            <w:shd w:val="clear" w:color="auto" w:fill="92D050"/>
          </w:tcPr>
          <w:p w14:paraId="2E013215" w14:textId="77777777" w:rsidR="00E21D5D" w:rsidRPr="00345EFB" w:rsidRDefault="00E21D5D" w:rsidP="007117B1">
            <w:pPr>
              <w:rPr>
                <w:rFonts w:ascii="Arial" w:hAnsi="Arial" w:cs="Arial"/>
              </w:rPr>
            </w:pPr>
          </w:p>
        </w:tc>
        <w:tc>
          <w:tcPr>
            <w:tcW w:w="725" w:type="dxa"/>
          </w:tcPr>
          <w:p w14:paraId="7EEB2A5D" w14:textId="77777777" w:rsidR="00E21D5D" w:rsidRPr="00345EFB" w:rsidRDefault="00E21D5D" w:rsidP="007117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.A. </w:t>
            </w:r>
          </w:p>
        </w:tc>
        <w:tc>
          <w:tcPr>
            <w:tcW w:w="724" w:type="dxa"/>
          </w:tcPr>
          <w:p w14:paraId="1EC530B7" w14:textId="77777777" w:rsidR="00E21D5D" w:rsidRPr="00345EFB" w:rsidRDefault="00E21D5D" w:rsidP="007117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.A. </w:t>
            </w:r>
          </w:p>
        </w:tc>
        <w:tc>
          <w:tcPr>
            <w:tcW w:w="723" w:type="dxa"/>
          </w:tcPr>
          <w:p w14:paraId="0DEAAAEF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 w:rsidRPr="000F2216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.A. </w:t>
            </w:r>
          </w:p>
        </w:tc>
        <w:tc>
          <w:tcPr>
            <w:tcW w:w="1737" w:type="dxa"/>
          </w:tcPr>
          <w:p w14:paraId="7EAC4D1D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</w:tcPr>
          <w:p w14:paraId="33175DE1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2793C75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011256E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CD5A70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B75AEF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2CC69B31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A3C6FA1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B93629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403ABC76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0F2216" w14:paraId="644D2F7C" w14:textId="77777777" w:rsidTr="007117B1">
        <w:trPr>
          <w:trHeight w:val="466"/>
        </w:trPr>
        <w:tc>
          <w:tcPr>
            <w:tcW w:w="2312" w:type="dxa"/>
          </w:tcPr>
          <w:p w14:paraId="095C57D5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lastRenderedPageBreak/>
              <w:t>Nozye (2006)</w:t>
            </w:r>
          </w:p>
        </w:tc>
        <w:tc>
          <w:tcPr>
            <w:tcW w:w="725" w:type="dxa"/>
            <w:shd w:val="clear" w:color="auto" w:fill="92D050"/>
          </w:tcPr>
          <w:p w14:paraId="36A22912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060E7534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73B30150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35464775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643034D5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2867CDB6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14B7C09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7E23299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7BBBDC70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104B21D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C32056F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60759C1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630B0033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813A27C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BA36AC" w14:paraId="307F576E" w14:textId="77777777" w:rsidTr="007117B1">
        <w:tc>
          <w:tcPr>
            <w:tcW w:w="2312" w:type="dxa"/>
          </w:tcPr>
          <w:p w14:paraId="002389FB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Sirois (2016</w:t>
            </w:r>
            <w:r>
              <w:rPr>
                <w:rFonts w:ascii="Arial" w:hAnsi="Arial" w:cs="Arial"/>
                <w:lang w:val="en-US"/>
              </w:rPr>
              <w:t>a</w:t>
            </w:r>
            <w:r w:rsidRPr="0059414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25" w:type="dxa"/>
            <w:shd w:val="clear" w:color="auto" w:fill="92D050"/>
          </w:tcPr>
          <w:p w14:paraId="6E71252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05ABCB4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AA30165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  <w:shd w:val="clear" w:color="auto" w:fill="92D050"/>
          </w:tcPr>
          <w:p w14:paraId="4A7950E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37" w:type="dxa"/>
          </w:tcPr>
          <w:p w14:paraId="2B21F6F4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510BAF3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84E33F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B2B5F4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49F3A9A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3C0F4D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C7DAF4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CBA0219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6EF419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3B4F74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BA36AC" w14:paraId="7FF1B452" w14:textId="77777777" w:rsidTr="007117B1">
        <w:tc>
          <w:tcPr>
            <w:tcW w:w="2312" w:type="dxa"/>
          </w:tcPr>
          <w:p w14:paraId="2049DB5F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rois (2016b)</w:t>
            </w:r>
          </w:p>
        </w:tc>
        <w:tc>
          <w:tcPr>
            <w:tcW w:w="725" w:type="dxa"/>
            <w:shd w:val="clear" w:color="auto" w:fill="92D050"/>
          </w:tcPr>
          <w:p w14:paraId="4C719F22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3DF2AA1A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1747D9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  <w:shd w:val="clear" w:color="auto" w:fill="auto"/>
          </w:tcPr>
          <w:p w14:paraId="0D03C588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64BDAF8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auto"/>
          </w:tcPr>
          <w:p w14:paraId="5C047017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14D0137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7234732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13330CE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3E4362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4FEAF3D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995AA0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92D050"/>
          </w:tcPr>
          <w:p w14:paraId="1DA8937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72E8D5A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BA36AC" w14:paraId="272F5DE3" w14:textId="77777777" w:rsidTr="007117B1">
        <w:tc>
          <w:tcPr>
            <w:tcW w:w="2312" w:type="dxa"/>
          </w:tcPr>
          <w:p w14:paraId="769FACF0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Storm (2005)</w:t>
            </w:r>
          </w:p>
        </w:tc>
        <w:tc>
          <w:tcPr>
            <w:tcW w:w="725" w:type="dxa"/>
            <w:shd w:val="clear" w:color="auto" w:fill="92D050"/>
          </w:tcPr>
          <w:p w14:paraId="66BA7CD4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1B53C4C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7B0F87B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  <w:shd w:val="clear" w:color="auto" w:fill="FFC000"/>
          </w:tcPr>
          <w:p w14:paraId="5B397FFE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737" w:type="dxa"/>
          </w:tcPr>
          <w:p w14:paraId="47F0101C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5FA6DE0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1FA0CD46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76EFAD46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63D75522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6E9D92F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643DC620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0E6A29A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1AF8B3C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5215BE3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6316A0" w14:paraId="1DD6B89F" w14:textId="77777777" w:rsidTr="007117B1">
        <w:tc>
          <w:tcPr>
            <w:tcW w:w="2312" w:type="dxa"/>
          </w:tcPr>
          <w:p w14:paraId="5F318463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uppula (2017)</w:t>
            </w:r>
          </w:p>
        </w:tc>
        <w:tc>
          <w:tcPr>
            <w:tcW w:w="725" w:type="dxa"/>
            <w:shd w:val="clear" w:color="auto" w:fill="92D050"/>
          </w:tcPr>
          <w:p w14:paraId="09B0A94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595ABE1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093A71A3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22263D6D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300F55D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575BF6E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7E1B32A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4727EB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6773204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46AACEE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21D0AF8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DEB146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.A.</w:t>
            </w:r>
          </w:p>
        </w:tc>
        <w:tc>
          <w:tcPr>
            <w:tcW w:w="724" w:type="dxa"/>
            <w:shd w:val="clear" w:color="auto" w:fill="FFC000"/>
          </w:tcPr>
          <w:p w14:paraId="1E799F83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AE92900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6316A0" w14:paraId="6FB7367E" w14:textId="77777777" w:rsidTr="007117B1">
        <w:tc>
          <w:tcPr>
            <w:tcW w:w="2312" w:type="dxa"/>
          </w:tcPr>
          <w:p w14:paraId="51757A83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Wolf (2016)</w:t>
            </w:r>
          </w:p>
        </w:tc>
        <w:tc>
          <w:tcPr>
            <w:tcW w:w="725" w:type="dxa"/>
            <w:shd w:val="clear" w:color="auto" w:fill="92D050"/>
          </w:tcPr>
          <w:p w14:paraId="22E9C9C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7DEDECF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2BA8C99A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054AD4D1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22D30E6C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</w:tcPr>
          <w:p w14:paraId="15DD1D6E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5EBEB06B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482E03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FFC000"/>
          </w:tcPr>
          <w:p w14:paraId="3BDFCA83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1368D018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3703EDA7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CC0FDB4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02D1BAA9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0000"/>
          </w:tcPr>
          <w:p w14:paraId="42F297D2" w14:textId="77777777" w:rsidR="00E21D5D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6316A0" w14:paraId="1F76FC55" w14:textId="77777777" w:rsidTr="007117B1">
        <w:tc>
          <w:tcPr>
            <w:tcW w:w="2312" w:type="dxa"/>
          </w:tcPr>
          <w:p w14:paraId="62B2837F" w14:textId="77777777" w:rsidR="00E21D5D" w:rsidRPr="0059414D" w:rsidRDefault="00E21D5D" w:rsidP="007117B1">
            <w:pPr>
              <w:rPr>
                <w:rFonts w:ascii="Arial" w:hAnsi="Arial" w:cs="Arial"/>
                <w:lang w:val="en-US"/>
              </w:rPr>
            </w:pPr>
            <w:r w:rsidRPr="0059414D">
              <w:rPr>
                <w:rFonts w:ascii="Arial" w:hAnsi="Arial" w:cs="Arial"/>
                <w:lang w:val="en-US"/>
              </w:rPr>
              <w:t>Wood (2009)</w:t>
            </w:r>
          </w:p>
        </w:tc>
        <w:tc>
          <w:tcPr>
            <w:tcW w:w="725" w:type="dxa"/>
            <w:shd w:val="clear" w:color="auto" w:fill="92D050"/>
          </w:tcPr>
          <w:p w14:paraId="756B8590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  <w:shd w:val="clear" w:color="auto" w:fill="92D050"/>
          </w:tcPr>
          <w:p w14:paraId="38EFCAC4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24298F1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3" w:type="dxa"/>
          </w:tcPr>
          <w:p w14:paraId="2FF24A4A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1737" w:type="dxa"/>
          </w:tcPr>
          <w:p w14:paraId="7D18D292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C531523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5A5EC15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002C40D0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3CBF17FF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0A086077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FFC000"/>
          </w:tcPr>
          <w:p w14:paraId="7E697A63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F891AE8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.A. </w:t>
            </w:r>
          </w:p>
        </w:tc>
        <w:tc>
          <w:tcPr>
            <w:tcW w:w="724" w:type="dxa"/>
            <w:shd w:val="clear" w:color="auto" w:fill="92D050"/>
          </w:tcPr>
          <w:p w14:paraId="39DA0256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  <w:shd w:val="clear" w:color="auto" w:fill="92D050"/>
          </w:tcPr>
          <w:p w14:paraId="7B985EBA" w14:textId="77777777" w:rsidR="00E21D5D" w:rsidRPr="000F2216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6316A0" w14:paraId="48FC109E" w14:textId="77777777" w:rsidTr="007117B1">
        <w:tc>
          <w:tcPr>
            <w:tcW w:w="2312" w:type="dxa"/>
          </w:tcPr>
          <w:p w14:paraId="32BB1EF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4FA004F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48EBF8C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FB4FF0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" w:type="dxa"/>
          </w:tcPr>
          <w:p w14:paraId="7DA99E77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37" w:type="dxa"/>
          </w:tcPr>
          <w:p w14:paraId="6F312806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BD9647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DF1086B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2DCD81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D5C02C9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DE3DDF1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9C6496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6F9FE7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3FA49245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278C35E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  <w:tr w:rsidR="00E21D5D" w:rsidRPr="006316A0" w14:paraId="3EF547B0" w14:textId="77777777" w:rsidTr="007117B1">
        <w:tc>
          <w:tcPr>
            <w:tcW w:w="2312" w:type="dxa"/>
          </w:tcPr>
          <w:p w14:paraId="09165E5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3A2EA48C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5" w:type="dxa"/>
          </w:tcPr>
          <w:p w14:paraId="2A6B6062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45D5B0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" w:type="dxa"/>
          </w:tcPr>
          <w:p w14:paraId="3C7AFE8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37" w:type="dxa"/>
          </w:tcPr>
          <w:p w14:paraId="558458B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514D2B9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88F27E3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6FA00F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0004B55E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4FAE874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587939D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6D36F547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706C9FBF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4" w:type="dxa"/>
          </w:tcPr>
          <w:p w14:paraId="12396570" w14:textId="77777777" w:rsidR="00E21D5D" w:rsidRPr="000B7E40" w:rsidRDefault="00E21D5D" w:rsidP="007117B1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2CC0826" w14:textId="77777777" w:rsidR="00E21D5D" w:rsidRDefault="00E21D5D" w:rsidP="00E21D5D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48617225" w14:textId="68A2C1ED" w:rsidR="00E21D5D" w:rsidRDefault="00E21D5D" w:rsidP="00E21D5D">
      <w:pPr>
        <w:rPr>
          <w:rFonts w:ascii="Arial" w:hAnsi="Arial" w:cs="Arial"/>
          <w:i/>
          <w:lang w:val="en-US"/>
        </w:rPr>
      </w:pPr>
      <w:r w:rsidRPr="00137880">
        <w:rPr>
          <w:rFonts w:ascii="Arial" w:hAnsi="Arial" w:cs="Arial"/>
          <w:i/>
          <w:lang w:val="en-US"/>
        </w:rPr>
        <w:t xml:space="preserve">Quality assessment with checklist </w:t>
      </w:r>
      <w:r>
        <w:rPr>
          <w:rFonts w:ascii="Arial" w:hAnsi="Arial" w:cs="Arial"/>
          <w:i/>
          <w:lang w:val="en-US"/>
        </w:rPr>
        <w:t xml:space="preserve">Cohort Studies of the Scottish Intercollegiate Guidelines Network </w:t>
      </w:r>
      <w:r w:rsidR="0034017E">
        <w:rPr>
          <w:rFonts w:ascii="Arial" w:hAnsi="Arial" w:cs="Arial"/>
          <w:i/>
          <w:lang w:val="en-US"/>
        </w:rPr>
        <w:t>[36].</w:t>
      </w:r>
    </w:p>
    <w:p w14:paraId="5D64D533" w14:textId="77777777" w:rsidR="00E21D5D" w:rsidRDefault="00E21D5D" w:rsidP="00E21D5D">
      <w:pPr>
        <w:rPr>
          <w:rFonts w:ascii="Arial" w:hAnsi="Arial" w:cs="Arial"/>
          <w:sz w:val="16"/>
          <w:szCs w:val="16"/>
          <w:lang w:val="en-US"/>
        </w:rPr>
      </w:pPr>
      <w:r w:rsidRPr="00137880">
        <w:rPr>
          <w:rFonts w:ascii="Arial" w:hAnsi="Arial" w:cs="Arial"/>
          <w:sz w:val="16"/>
          <w:szCs w:val="16"/>
          <w:lang w:val="en-US"/>
        </w:rPr>
        <w:t>Green: clear description</w:t>
      </w:r>
    </w:p>
    <w:p w14:paraId="0053E49E" w14:textId="77777777" w:rsidR="00E21D5D" w:rsidRDefault="00E21D5D" w:rsidP="00E21D5D">
      <w:pPr>
        <w:rPr>
          <w:rFonts w:ascii="Arial" w:hAnsi="Arial" w:cs="Arial"/>
          <w:sz w:val="16"/>
          <w:szCs w:val="16"/>
          <w:lang w:val="en-US"/>
        </w:rPr>
      </w:pPr>
      <w:r w:rsidRPr="00137880">
        <w:rPr>
          <w:rFonts w:ascii="Arial" w:hAnsi="Arial" w:cs="Arial"/>
          <w:sz w:val="16"/>
          <w:szCs w:val="16"/>
          <w:lang w:val="en-US"/>
        </w:rPr>
        <w:t>Yellow: Some parts clear, some parts unclear</w:t>
      </w:r>
      <w:r>
        <w:rPr>
          <w:rFonts w:ascii="Arial" w:hAnsi="Arial" w:cs="Arial"/>
          <w:sz w:val="16"/>
          <w:szCs w:val="16"/>
          <w:lang w:val="en-US"/>
        </w:rPr>
        <w:t xml:space="preserve">/ </w:t>
      </w:r>
      <w:proofErr w:type="gramStart"/>
      <w:r>
        <w:rPr>
          <w:rFonts w:ascii="Arial" w:hAnsi="Arial" w:cs="Arial"/>
          <w:sz w:val="16"/>
          <w:szCs w:val="16"/>
          <w:lang w:val="en-US"/>
        </w:rPr>
        <w:t>can’t</w:t>
      </w:r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say</w:t>
      </w:r>
    </w:p>
    <w:p w14:paraId="2D7621C5" w14:textId="77777777" w:rsidR="00E21D5D" w:rsidRDefault="00E21D5D" w:rsidP="00E21D5D">
      <w:pPr>
        <w:rPr>
          <w:rFonts w:ascii="Arial" w:hAnsi="Arial" w:cs="Arial"/>
          <w:sz w:val="16"/>
          <w:szCs w:val="16"/>
          <w:lang w:val="en-US"/>
        </w:rPr>
      </w:pPr>
      <w:r w:rsidRPr="00137880">
        <w:rPr>
          <w:rFonts w:ascii="Arial" w:hAnsi="Arial" w:cs="Arial"/>
          <w:sz w:val="16"/>
          <w:szCs w:val="16"/>
          <w:lang w:val="en-US"/>
        </w:rPr>
        <w:t>Red: Insufficient description</w:t>
      </w:r>
      <w:r>
        <w:rPr>
          <w:rFonts w:ascii="Arial" w:hAnsi="Arial" w:cs="Arial"/>
          <w:sz w:val="16"/>
          <w:szCs w:val="16"/>
          <w:lang w:val="en-US"/>
        </w:rPr>
        <w:t>/ not present</w:t>
      </w:r>
    </w:p>
    <w:p w14:paraId="27FA4807" w14:textId="77777777" w:rsidR="00E21D5D" w:rsidRPr="00137880" w:rsidRDefault="00E21D5D" w:rsidP="00E21D5D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N.A.= Not Applicable</w:t>
      </w:r>
    </w:p>
    <w:p w14:paraId="47AA0504" w14:textId="77777777" w:rsidR="00E21D5D" w:rsidRDefault="00E21D5D" w:rsidP="00E21D5D">
      <w:pPr>
        <w:spacing w:line="360" w:lineRule="auto"/>
        <w:rPr>
          <w:rFonts w:ascii="Arial" w:hAnsi="Arial" w:cs="Arial"/>
          <w:lang w:val="en-US"/>
        </w:rPr>
      </w:pPr>
    </w:p>
    <w:p w14:paraId="608F4770" w14:textId="77777777" w:rsidR="00174BE4" w:rsidRDefault="00174BE4">
      <w:pPr>
        <w:rPr>
          <w:lang w:val="en-US"/>
        </w:rPr>
      </w:pPr>
      <w:r>
        <w:rPr>
          <w:lang w:val="en-US"/>
        </w:rPr>
        <w:br w:type="page"/>
      </w:r>
    </w:p>
    <w:p w14:paraId="73B47D7C" w14:textId="77777777" w:rsidR="00174BE4" w:rsidRDefault="00174BE4" w:rsidP="00174BE4">
      <w:pPr>
        <w:pStyle w:val="Heading2"/>
        <w:spacing w:line="360" w:lineRule="auto"/>
        <w:rPr>
          <w:lang w:val="en-US"/>
        </w:rPr>
      </w:pPr>
      <w:r>
        <w:rPr>
          <w:lang w:val="en-US"/>
        </w:rPr>
        <w:lastRenderedPageBreak/>
        <w:t>Studies with a qualitative design</w:t>
      </w:r>
    </w:p>
    <w:p w14:paraId="6E3EEA2A" w14:textId="77777777" w:rsidR="00174BE4" w:rsidRPr="00AF0275" w:rsidRDefault="00174BE4" w:rsidP="00174BE4">
      <w:pPr>
        <w:rPr>
          <w:lang w:val="en-U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944"/>
        <w:gridCol w:w="892"/>
        <w:gridCol w:w="851"/>
        <w:gridCol w:w="992"/>
        <w:gridCol w:w="992"/>
        <w:gridCol w:w="992"/>
        <w:gridCol w:w="851"/>
        <w:gridCol w:w="850"/>
        <w:gridCol w:w="993"/>
      </w:tblGrid>
      <w:tr w:rsidR="00174BE4" w:rsidRPr="00007DF8" w14:paraId="135D4462" w14:textId="77777777" w:rsidTr="007117B1">
        <w:trPr>
          <w:cantSplit/>
          <w:trHeight w:val="2825"/>
        </w:trPr>
        <w:tc>
          <w:tcPr>
            <w:tcW w:w="1944" w:type="dxa"/>
          </w:tcPr>
          <w:p w14:paraId="7EAA51A7" w14:textId="77777777" w:rsidR="00174BE4" w:rsidRPr="00AF0275" w:rsidRDefault="00174BE4" w:rsidP="007117B1">
            <w:pPr>
              <w:rPr>
                <w:lang w:val="en-US"/>
              </w:rPr>
            </w:pPr>
          </w:p>
        </w:tc>
        <w:tc>
          <w:tcPr>
            <w:tcW w:w="892" w:type="dxa"/>
            <w:textDirection w:val="tbRl"/>
          </w:tcPr>
          <w:p w14:paraId="670B725F" w14:textId="77777777" w:rsidR="00174BE4" w:rsidRDefault="00174BE4" w:rsidP="007117B1">
            <w:pPr>
              <w:ind w:left="113" w:right="113"/>
            </w:pPr>
            <w:r>
              <w:t xml:space="preserve">Clear research question </w:t>
            </w:r>
          </w:p>
        </w:tc>
        <w:tc>
          <w:tcPr>
            <w:tcW w:w="851" w:type="dxa"/>
            <w:textDirection w:val="tbRl"/>
          </w:tcPr>
          <w:p w14:paraId="3D2F8658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 w:rsidRPr="00007DF8">
              <w:rPr>
                <w:lang w:val="en-US"/>
              </w:rPr>
              <w:t>Adequate method  for data collection</w:t>
            </w:r>
          </w:p>
        </w:tc>
        <w:tc>
          <w:tcPr>
            <w:tcW w:w="992" w:type="dxa"/>
            <w:textDirection w:val="tbRl"/>
          </w:tcPr>
          <w:p w14:paraId="6341C405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Participant selection</w:t>
            </w:r>
          </w:p>
        </w:tc>
        <w:tc>
          <w:tcPr>
            <w:tcW w:w="992" w:type="dxa"/>
            <w:textDirection w:val="tbRl"/>
          </w:tcPr>
          <w:p w14:paraId="6D09DCCA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  <w:tc>
          <w:tcPr>
            <w:tcW w:w="992" w:type="dxa"/>
            <w:textDirection w:val="tbRl"/>
          </w:tcPr>
          <w:p w14:paraId="2E681D95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Audio recording</w:t>
            </w:r>
          </w:p>
        </w:tc>
        <w:tc>
          <w:tcPr>
            <w:tcW w:w="851" w:type="dxa"/>
            <w:textDirection w:val="tbRl"/>
          </w:tcPr>
          <w:p w14:paraId="6B439BB1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Data analyses</w:t>
            </w:r>
          </w:p>
        </w:tc>
        <w:tc>
          <w:tcPr>
            <w:tcW w:w="850" w:type="dxa"/>
            <w:textDirection w:val="tbRl"/>
          </w:tcPr>
          <w:p w14:paraId="1BB8C8D8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Research team</w:t>
            </w:r>
          </w:p>
        </w:tc>
        <w:tc>
          <w:tcPr>
            <w:tcW w:w="993" w:type="dxa"/>
            <w:textDirection w:val="tbRl"/>
          </w:tcPr>
          <w:p w14:paraId="1AFDBD8B" w14:textId="77777777" w:rsidR="00174BE4" w:rsidRPr="00007DF8" w:rsidRDefault="00174BE4" w:rsidP="007117B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Findings consistent and clear</w:t>
            </w:r>
          </w:p>
        </w:tc>
      </w:tr>
      <w:tr w:rsidR="00174BE4" w:rsidRPr="00007DF8" w14:paraId="7F23D40E" w14:textId="77777777" w:rsidTr="007117B1">
        <w:tc>
          <w:tcPr>
            <w:tcW w:w="1944" w:type="dxa"/>
          </w:tcPr>
          <w:p w14:paraId="7C1510A1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92" w:type="dxa"/>
          </w:tcPr>
          <w:p w14:paraId="4F2BF70F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4B1DCFA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6775D8E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C4CD84A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B128891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10DFBEB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108626AA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585F565" w14:textId="77777777" w:rsidR="00174BE4" w:rsidRPr="00007DF8" w:rsidRDefault="00174BE4" w:rsidP="007117B1">
            <w:pPr>
              <w:rPr>
                <w:lang w:val="en-US"/>
              </w:rPr>
            </w:pPr>
          </w:p>
        </w:tc>
      </w:tr>
      <w:tr w:rsidR="00174BE4" w:rsidRPr="00007DF8" w14:paraId="5D167627" w14:textId="77777777" w:rsidTr="007117B1">
        <w:tc>
          <w:tcPr>
            <w:tcW w:w="1944" w:type="dxa"/>
          </w:tcPr>
          <w:p w14:paraId="1C8B13AA" w14:textId="77777777" w:rsidR="00174BE4" w:rsidRPr="00007DF8" w:rsidRDefault="00174BE4" w:rsidP="007117B1">
            <w:pPr>
              <w:rPr>
                <w:lang w:val="en-US"/>
              </w:rPr>
            </w:pPr>
            <w:r>
              <w:rPr>
                <w:lang w:val="en-US"/>
              </w:rPr>
              <w:t>Lichtenstein, 2010</w:t>
            </w:r>
          </w:p>
        </w:tc>
        <w:tc>
          <w:tcPr>
            <w:tcW w:w="892" w:type="dxa"/>
            <w:shd w:val="clear" w:color="auto" w:fill="92D050"/>
          </w:tcPr>
          <w:p w14:paraId="1E7E124A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92D050"/>
          </w:tcPr>
          <w:p w14:paraId="659056D4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92D050"/>
          </w:tcPr>
          <w:p w14:paraId="6D5FFAD3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92D050"/>
          </w:tcPr>
          <w:p w14:paraId="16265B81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FFC000"/>
          </w:tcPr>
          <w:p w14:paraId="5891183D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FFC000"/>
          </w:tcPr>
          <w:p w14:paraId="515BB4BA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0" w:type="dxa"/>
            <w:shd w:val="clear" w:color="auto" w:fill="92D050"/>
          </w:tcPr>
          <w:p w14:paraId="463111DF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92D050"/>
          </w:tcPr>
          <w:p w14:paraId="63876ABB" w14:textId="77777777" w:rsidR="00174BE4" w:rsidRPr="00007DF8" w:rsidRDefault="00174BE4" w:rsidP="007117B1">
            <w:pPr>
              <w:rPr>
                <w:lang w:val="en-US"/>
              </w:rPr>
            </w:pPr>
          </w:p>
        </w:tc>
      </w:tr>
      <w:tr w:rsidR="00174BE4" w:rsidRPr="00007DF8" w14:paraId="7AA12F12" w14:textId="77777777" w:rsidTr="007117B1">
        <w:tc>
          <w:tcPr>
            <w:tcW w:w="1944" w:type="dxa"/>
          </w:tcPr>
          <w:p w14:paraId="41BF976D" w14:textId="77777777" w:rsidR="00174BE4" w:rsidRPr="00007DF8" w:rsidRDefault="00174BE4" w:rsidP="007117B1">
            <w:pPr>
              <w:rPr>
                <w:lang w:val="en-US"/>
              </w:rPr>
            </w:pPr>
            <w:r>
              <w:rPr>
                <w:lang w:val="en-US"/>
              </w:rPr>
              <w:t>Rehm, 2000</w:t>
            </w:r>
          </w:p>
        </w:tc>
        <w:tc>
          <w:tcPr>
            <w:tcW w:w="892" w:type="dxa"/>
            <w:shd w:val="clear" w:color="auto" w:fill="92D050"/>
          </w:tcPr>
          <w:p w14:paraId="6E210198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92D050"/>
          </w:tcPr>
          <w:p w14:paraId="03470BA0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FFC000"/>
          </w:tcPr>
          <w:p w14:paraId="57959FB6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92D050"/>
          </w:tcPr>
          <w:p w14:paraId="221CF7DE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92D050"/>
          </w:tcPr>
          <w:p w14:paraId="4C5DB599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1" w:type="dxa"/>
            <w:shd w:val="clear" w:color="auto" w:fill="92D050"/>
          </w:tcPr>
          <w:p w14:paraId="420C8007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850" w:type="dxa"/>
            <w:shd w:val="clear" w:color="auto" w:fill="FF0000"/>
          </w:tcPr>
          <w:p w14:paraId="74987763" w14:textId="77777777" w:rsidR="00174BE4" w:rsidRPr="00007DF8" w:rsidRDefault="00174BE4" w:rsidP="007117B1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92D050"/>
          </w:tcPr>
          <w:p w14:paraId="182911EB" w14:textId="77777777" w:rsidR="00174BE4" w:rsidRPr="00007DF8" w:rsidRDefault="00174BE4" w:rsidP="007117B1">
            <w:pPr>
              <w:rPr>
                <w:lang w:val="en-US"/>
              </w:rPr>
            </w:pPr>
          </w:p>
        </w:tc>
      </w:tr>
    </w:tbl>
    <w:p w14:paraId="1497C96A" w14:textId="77777777" w:rsidR="00174BE4" w:rsidRPr="00137880" w:rsidRDefault="00174BE4" w:rsidP="00174BE4">
      <w:pPr>
        <w:rPr>
          <w:rFonts w:ascii="Arial" w:hAnsi="Arial" w:cs="Arial"/>
          <w:i/>
        </w:rPr>
      </w:pPr>
    </w:p>
    <w:p w14:paraId="1E16B55C" w14:textId="37C39400" w:rsidR="00174BE4" w:rsidRDefault="00174BE4" w:rsidP="00174BE4">
      <w:pPr>
        <w:rPr>
          <w:rFonts w:ascii="Arial" w:hAnsi="Arial" w:cs="Arial"/>
          <w:i/>
          <w:lang w:val="en-US"/>
        </w:rPr>
      </w:pPr>
      <w:r w:rsidRPr="00137880">
        <w:rPr>
          <w:rFonts w:ascii="Arial" w:hAnsi="Arial" w:cs="Arial"/>
          <w:i/>
          <w:lang w:val="en-US"/>
        </w:rPr>
        <w:t xml:space="preserve">Quality assessment with checklist recommended by the Dutch Cochrane Centre </w:t>
      </w:r>
      <w:r w:rsidR="0034017E">
        <w:rPr>
          <w:rFonts w:ascii="Arial" w:hAnsi="Arial" w:cs="Arial"/>
          <w:i/>
          <w:lang w:val="en-US"/>
        </w:rPr>
        <w:t>[35].</w:t>
      </w:r>
    </w:p>
    <w:p w14:paraId="683859B2" w14:textId="77777777" w:rsidR="00174BE4" w:rsidRDefault="00174BE4" w:rsidP="00174BE4">
      <w:pPr>
        <w:rPr>
          <w:rFonts w:ascii="Arial" w:hAnsi="Arial" w:cs="Arial"/>
          <w:sz w:val="16"/>
          <w:szCs w:val="16"/>
          <w:lang w:val="en-US"/>
        </w:rPr>
      </w:pPr>
      <w:r w:rsidRPr="00137880">
        <w:rPr>
          <w:rFonts w:ascii="Arial" w:hAnsi="Arial" w:cs="Arial"/>
          <w:sz w:val="16"/>
          <w:szCs w:val="16"/>
          <w:lang w:val="en-US"/>
        </w:rPr>
        <w:t xml:space="preserve">Green: </w:t>
      </w:r>
      <w:r>
        <w:rPr>
          <w:rFonts w:ascii="Arial" w:hAnsi="Arial" w:cs="Arial"/>
          <w:sz w:val="16"/>
          <w:szCs w:val="16"/>
          <w:lang w:val="en-US"/>
        </w:rPr>
        <w:t>C</w:t>
      </w:r>
      <w:r w:rsidRPr="00137880">
        <w:rPr>
          <w:rFonts w:ascii="Arial" w:hAnsi="Arial" w:cs="Arial"/>
          <w:sz w:val="16"/>
          <w:szCs w:val="16"/>
          <w:lang w:val="en-US"/>
        </w:rPr>
        <w:t>lear description</w:t>
      </w:r>
      <w:r>
        <w:rPr>
          <w:rFonts w:ascii="Arial" w:hAnsi="Arial" w:cs="Arial"/>
          <w:sz w:val="16"/>
          <w:szCs w:val="16"/>
          <w:lang w:val="en-US"/>
        </w:rPr>
        <w:t>,</w:t>
      </w:r>
    </w:p>
    <w:p w14:paraId="54D5E23F" w14:textId="77777777" w:rsidR="00174BE4" w:rsidRDefault="00174BE4" w:rsidP="00174BE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Y</w:t>
      </w:r>
      <w:r w:rsidRPr="00137880">
        <w:rPr>
          <w:rFonts w:ascii="Arial" w:hAnsi="Arial" w:cs="Arial"/>
          <w:sz w:val="16"/>
          <w:szCs w:val="16"/>
          <w:lang w:val="en-US"/>
        </w:rPr>
        <w:t>ellow: Some parts clear, some parts unclear</w:t>
      </w:r>
    </w:p>
    <w:p w14:paraId="2C5569E6" w14:textId="77777777" w:rsidR="00E21D5D" w:rsidRPr="00E21D5D" w:rsidRDefault="00174BE4">
      <w:pPr>
        <w:rPr>
          <w:lang w:val="en-US"/>
        </w:rPr>
      </w:pPr>
      <w:r w:rsidRPr="00137880">
        <w:rPr>
          <w:rFonts w:ascii="Arial" w:hAnsi="Arial" w:cs="Arial"/>
          <w:sz w:val="16"/>
          <w:szCs w:val="16"/>
          <w:lang w:val="en-US"/>
        </w:rPr>
        <w:t>Red: Insufficient description</w:t>
      </w:r>
    </w:p>
    <w:sectPr w:rsidR="00E21D5D" w:rsidRPr="00E21D5D" w:rsidSect="00E21D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5D"/>
    <w:rsid w:val="00174BE4"/>
    <w:rsid w:val="001B201C"/>
    <w:rsid w:val="0034017E"/>
    <w:rsid w:val="00E21D5D"/>
    <w:rsid w:val="00F6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7F5F"/>
  <w15:chartTrackingRefBased/>
  <w15:docId w15:val="{FABCE29F-B8D3-45E1-AFD9-B8D9B373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D5D"/>
  </w:style>
  <w:style w:type="paragraph" w:styleId="Heading1">
    <w:name w:val="heading 1"/>
    <w:basedOn w:val="Normal"/>
    <w:next w:val="Normal"/>
    <w:link w:val="Heading1Char"/>
    <w:uiPriority w:val="9"/>
    <w:qFormat/>
    <w:rsid w:val="00E21D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D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D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1D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E21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al, S.E.M. van (Stefanie)</dc:creator>
  <cp:keywords/>
  <dc:description/>
  <cp:lastModifiedBy>Vijayakumar A478</cp:lastModifiedBy>
  <cp:revision>5</cp:revision>
  <dcterms:created xsi:type="dcterms:W3CDTF">2019-08-11T11:29:00Z</dcterms:created>
  <dcterms:modified xsi:type="dcterms:W3CDTF">2021-05-27T14:19:00Z</dcterms:modified>
</cp:coreProperties>
</file>